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FB6D78D" w:rsidR="00A2528D" w:rsidRDefault="002F05B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dditional material</w:t>
      </w:r>
    </w:p>
    <w:p w14:paraId="00000002" w14:textId="77777777" w:rsidR="00A2528D" w:rsidRDefault="00A2528D">
      <w:pPr>
        <w:spacing w:after="0" w:line="48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00000003" w14:textId="3CA8D236" w:rsidR="00A2528D" w:rsidRDefault="002F05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Convolutional Neural Network (CNN) architecture.  </w:t>
      </w:r>
    </w:p>
    <w:p w14:paraId="00000004" w14:textId="77777777" w:rsidR="00A2528D" w:rsidRDefault="00A252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5" w14:textId="77777777" w:rsidR="00A2528D" w:rsidRDefault="002F05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/>
        </w:rPr>
        <w:drawing>
          <wp:inline distT="114300" distB="114300" distL="114300" distR="114300">
            <wp:extent cx="9072245" cy="218333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183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6" w14:textId="77777777" w:rsidR="00A2528D" w:rsidRDefault="002F05B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For details, see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ction. Conv, 2D convolutional layer with kernel 3x3 and stride 2, ReLU, Rectified Linear Unit layer, Dense, fully-connected layer. </w:t>
      </w:r>
      <w:bookmarkStart w:id="1" w:name="_GoBack"/>
      <w:bookmarkEnd w:id="1"/>
    </w:p>
    <w:sectPr w:rsidR="00A2528D">
      <w:pgSz w:w="16838" w:h="11906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8D"/>
    <w:rsid w:val="002F05B7"/>
    <w:rsid w:val="00A2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747992-9BAE-4CED-B8E5-94B94D63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677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48"/>
    <w:rPr>
      <w:rFonts w:ascii="Segoe UI" w:hAnsi="Segoe UI" w:cs="Segoe UI"/>
      <w:sz w:val="18"/>
      <w:szCs w:val="1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7+rtzjEsVfgolGRPuLCir8nFGg==">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Aimo</dc:creator>
  <cp:lastModifiedBy>Maria Flora V.</cp:lastModifiedBy>
  <cp:revision>3</cp:revision>
  <dcterms:created xsi:type="dcterms:W3CDTF">2020-03-12T15:59:00Z</dcterms:created>
  <dcterms:modified xsi:type="dcterms:W3CDTF">2020-11-18T15:56:00Z</dcterms:modified>
</cp:coreProperties>
</file>